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B9298A" w14:textId="1825F748" w:rsidR="00C76D2F" w:rsidRPr="00F6213E" w:rsidRDefault="00C76D2F" w:rsidP="00F6213E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F6213E">
        <w:rPr>
          <w:rFonts w:ascii="Times New Roman" w:eastAsia="宋体" w:hAnsi="Times New Roman" w:cs="Times New Roman"/>
          <w:b/>
          <w:bCs/>
          <w:sz w:val="24"/>
          <w:szCs w:val="24"/>
        </w:rPr>
        <w:t>Supplementary f</w:t>
      </w:r>
      <w:r w:rsidRPr="00F6213E">
        <w:rPr>
          <w:rFonts w:ascii="Times New Roman" w:eastAsia="宋体" w:hAnsi="Times New Roman" w:cs="Times New Roman"/>
          <w:b/>
          <w:bCs/>
          <w:sz w:val="24"/>
          <w:szCs w:val="24"/>
        </w:rPr>
        <w:t>igure legend</w:t>
      </w:r>
    </w:p>
    <w:p w14:paraId="6F91F2E5" w14:textId="4D7C5441" w:rsidR="003866F0" w:rsidRPr="00F6213E" w:rsidRDefault="00C76D2F" w:rsidP="00F6213E">
      <w:pPr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F6213E">
        <w:rPr>
          <w:rFonts w:ascii="Times New Roman" w:eastAsia="宋体" w:hAnsi="Times New Roman" w:cs="Times New Roman"/>
          <w:sz w:val="24"/>
          <w:szCs w:val="24"/>
        </w:rPr>
        <w:t>Supplementary Figure. Absolute standardized difference in means of concerned data before and after two different propensity score matching. A: propensity matching with gender, operation method, preoperative biliary stented and preoperative chemotherapy; B: propensity matching with gender, operation method, and preoperative biliary stented</w:t>
      </w:r>
    </w:p>
    <w:sectPr w:rsidR="003866F0" w:rsidRPr="00F621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6D2F"/>
    <w:rsid w:val="003866F0"/>
    <w:rsid w:val="00721760"/>
    <w:rsid w:val="00C76D2F"/>
    <w:rsid w:val="00E07BAA"/>
    <w:rsid w:val="00F62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E40B66"/>
  <w15:chartTrackingRefBased/>
  <w15:docId w15:val="{BD44C261-1D02-4B1C-8FDE-64858D69D2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5</Words>
  <Characters>314</Characters>
  <Application>Microsoft Office Word</Application>
  <DocSecurity>0</DocSecurity>
  <Lines>2</Lines>
  <Paragraphs>1</Paragraphs>
  <ScaleCrop>false</ScaleCrop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Tao</dc:creator>
  <cp:keywords/>
  <dc:description/>
  <cp:lastModifiedBy>Xu Tao</cp:lastModifiedBy>
  <cp:revision>2</cp:revision>
  <dcterms:created xsi:type="dcterms:W3CDTF">2023-02-28T23:17:00Z</dcterms:created>
  <dcterms:modified xsi:type="dcterms:W3CDTF">2023-02-28T23:20:00Z</dcterms:modified>
</cp:coreProperties>
</file>